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6ACDE8" w14:textId="61378381" w:rsidR="00FA73D7" w:rsidRPr="00652645" w:rsidRDefault="00FA73D7" w:rsidP="00FA73D7">
      <w:pPr>
        <w:spacing w:line="240" w:lineRule="auto"/>
        <w:jc w:val="center"/>
        <w:rPr>
          <w:rFonts w:cs="Times New Roman"/>
          <w:b/>
          <w:bCs/>
        </w:rPr>
      </w:pPr>
      <w:r w:rsidRPr="00652645">
        <w:rPr>
          <w:rFonts w:cs="Times New Roman"/>
          <w:b/>
          <w:bCs/>
        </w:rPr>
        <w:t xml:space="preserve">A validation study of the </w:t>
      </w:r>
      <w:r w:rsidR="009D367C" w:rsidRPr="00652645">
        <w:rPr>
          <w:rFonts w:cs="Times New Roman"/>
          <w:b/>
          <w:bCs/>
        </w:rPr>
        <w:t>k</w:t>
      </w:r>
      <w:r w:rsidRPr="00652645">
        <w:rPr>
          <w:rFonts w:cs="Times New Roman"/>
          <w:b/>
          <w:bCs/>
        </w:rPr>
        <w:t xml:space="preserve">idney </w:t>
      </w:r>
      <w:r w:rsidR="009D367C" w:rsidRPr="00652645">
        <w:rPr>
          <w:rFonts w:cs="Times New Roman"/>
          <w:b/>
          <w:bCs/>
        </w:rPr>
        <w:t>f</w:t>
      </w:r>
      <w:r w:rsidRPr="00652645">
        <w:rPr>
          <w:rFonts w:cs="Times New Roman"/>
          <w:b/>
          <w:bCs/>
        </w:rPr>
        <w:t xml:space="preserve">ailure </w:t>
      </w:r>
      <w:r w:rsidR="009D367C" w:rsidRPr="00652645">
        <w:rPr>
          <w:rFonts w:cs="Times New Roman"/>
          <w:b/>
          <w:bCs/>
        </w:rPr>
        <w:t>r</w:t>
      </w:r>
      <w:r w:rsidRPr="00652645">
        <w:rPr>
          <w:rFonts w:cs="Times New Roman"/>
          <w:b/>
          <w:bCs/>
        </w:rPr>
        <w:t xml:space="preserve">isk </w:t>
      </w:r>
      <w:r w:rsidR="009D367C" w:rsidRPr="00652645">
        <w:rPr>
          <w:rFonts w:cs="Times New Roman"/>
          <w:b/>
          <w:bCs/>
        </w:rPr>
        <w:t>e</w:t>
      </w:r>
      <w:r w:rsidRPr="00652645">
        <w:rPr>
          <w:rFonts w:cs="Times New Roman"/>
          <w:b/>
          <w:bCs/>
        </w:rPr>
        <w:t xml:space="preserve">quation in advanced chronic kidney disease according to disease aetiology with evaluation of discrimination, calibration and clinical utility </w:t>
      </w:r>
    </w:p>
    <w:p w14:paraId="6738A034" w14:textId="77777777" w:rsidR="00A46199" w:rsidRPr="00652645" w:rsidRDefault="00A46199" w:rsidP="00A46199">
      <w:pPr>
        <w:spacing w:line="240" w:lineRule="auto"/>
        <w:rPr>
          <w:rFonts w:cs="Times New Roman"/>
          <w:b/>
          <w:bCs/>
        </w:rPr>
      </w:pPr>
    </w:p>
    <w:p w14:paraId="0266E39B" w14:textId="67D2E871" w:rsidR="00A46199" w:rsidRPr="00652645" w:rsidRDefault="00A46199" w:rsidP="00A46199">
      <w:pPr>
        <w:spacing w:line="240" w:lineRule="auto"/>
        <w:rPr>
          <w:rFonts w:cs="Times New Roman"/>
        </w:rPr>
      </w:pPr>
      <w:r w:rsidRPr="00652645">
        <w:rPr>
          <w:rFonts w:cs="Times New Roman"/>
        </w:rPr>
        <w:t xml:space="preserve">Ibrahim Ali, </w:t>
      </w:r>
      <w:r w:rsidR="009D367C" w:rsidRPr="00652645">
        <w:rPr>
          <w:rFonts w:cs="Times New Roman"/>
        </w:rPr>
        <w:t xml:space="preserve">Rosemary L. Donne, </w:t>
      </w:r>
      <w:r w:rsidRPr="00652645">
        <w:rPr>
          <w:rFonts w:cs="Times New Roman"/>
        </w:rPr>
        <w:t>Philip A. Kalra</w:t>
      </w:r>
    </w:p>
    <w:p w14:paraId="7AA4DF6F" w14:textId="40365653" w:rsidR="004E64F1" w:rsidRPr="00652645" w:rsidRDefault="00E97748">
      <w:pPr>
        <w:pBdr>
          <w:bottom w:val="single" w:sz="6" w:space="1" w:color="auto"/>
        </w:pBdr>
      </w:pPr>
    </w:p>
    <w:p w14:paraId="49569CC1" w14:textId="77777777" w:rsidR="00A46199" w:rsidRPr="00652645" w:rsidRDefault="00A46199" w:rsidP="00A46199"/>
    <w:p w14:paraId="7D5915B2" w14:textId="71595D86" w:rsidR="00A46199" w:rsidRPr="00652645" w:rsidRDefault="00A46199" w:rsidP="00A46199">
      <w:pPr>
        <w:rPr>
          <w:rFonts w:cs="Times New Roman"/>
          <w:b/>
          <w:bCs/>
        </w:rPr>
      </w:pPr>
      <w:r w:rsidRPr="00652645">
        <w:rPr>
          <w:rFonts w:cs="Times New Roman"/>
          <w:b/>
          <w:bCs/>
        </w:rPr>
        <w:t>AUC comparison between disease aetiologies for the 4-variable KF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559"/>
        <w:gridCol w:w="1560"/>
        <w:gridCol w:w="1701"/>
        <w:gridCol w:w="1559"/>
      </w:tblGrid>
      <w:tr w:rsidR="00A46199" w:rsidRPr="00652645" w14:paraId="7611FF84" w14:textId="77777777" w:rsidTr="00881CBA">
        <w:tc>
          <w:tcPr>
            <w:tcW w:w="2405" w:type="dxa"/>
            <w:vMerge w:val="restart"/>
            <w:tcBorders>
              <w:top w:val="nil"/>
              <w:left w:val="nil"/>
            </w:tcBorders>
          </w:tcPr>
          <w:p w14:paraId="5DA24D57" w14:textId="77777777" w:rsidR="00A46199" w:rsidRPr="00652645" w:rsidRDefault="00A46199" w:rsidP="00A46199">
            <w:pPr>
              <w:spacing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3119" w:type="dxa"/>
            <w:gridSpan w:val="2"/>
            <w:vAlign w:val="center"/>
          </w:tcPr>
          <w:p w14:paraId="367DF03A" w14:textId="77777777" w:rsidR="00A46199" w:rsidRPr="00652645" w:rsidRDefault="00A46199" w:rsidP="00A46199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652645">
              <w:rPr>
                <w:rFonts w:cs="Times New Roman"/>
                <w:b/>
                <w:bCs/>
              </w:rPr>
              <w:t>4-variable 2-year risk</w:t>
            </w:r>
          </w:p>
        </w:tc>
        <w:tc>
          <w:tcPr>
            <w:tcW w:w="3260" w:type="dxa"/>
            <w:gridSpan w:val="2"/>
            <w:vAlign w:val="center"/>
          </w:tcPr>
          <w:p w14:paraId="1875B0F2" w14:textId="77777777" w:rsidR="00A46199" w:rsidRPr="00652645" w:rsidRDefault="00A46199" w:rsidP="00A46199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652645">
              <w:rPr>
                <w:rFonts w:cs="Times New Roman"/>
                <w:b/>
                <w:bCs/>
              </w:rPr>
              <w:t>4-variable 5-year risk</w:t>
            </w:r>
          </w:p>
        </w:tc>
      </w:tr>
      <w:tr w:rsidR="00A46199" w:rsidRPr="00652645" w14:paraId="76A192BE" w14:textId="77777777" w:rsidTr="00881CBA">
        <w:tc>
          <w:tcPr>
            <w:tcW w:w="2405" w:type="dxa"/>
            <w:vMerge/>
            <w:tcBorders>
              <w:top w:val="nil"/>
              <w:left w:val="nil"/>
            </w:tcBorders>
          </w:tcPr>
          <w:p w14:paraId="2B844F5C" w14:textId="77777777" w:rsidR="00A46199" w:rsidRPr="00652645" w:rsidRDefault="00A46199" w:rsidP="00A46199">
            <w:pPr>
              <w:spacing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1559" w:type="dxa"/>
            <w:vAlign w:val="center"/>
          </w:tcPr>
          <w:p w14:paraId="0DE53F30" w14:textId="77777777" w:rsidR="00A46199" w:rsidRPr="00652645" w:rsidRDefault="00A46199" w:rsidP="00A46199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652645">
              <w:rPr>
                <w:rFonts w:cs="Times New Roman"/>
                <w:b/>
                <w:bCs/>
              </w:rPr>
              <w:t>Difference in AUC</w:t>
            </w:r>
          </w:p>
        </w:tc>
        <w:tc>
          <w:tcPr>
            <w:tcW w:w="1560" w:type="dxa"/>
            <w:vAlign w:val="center"/>
          </w:tcPr>
          <w:p w14:paraId="2EB5C1D8" w14:textId="77777777" w:rsidR="00A46199" w:rsidRPr="00652645" w:rsidRDefault="00A46199" w:rsidP="00A46199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652645">
              <w:rPr>
                <w:rFonts w:cs="Times New Roman"/>
                <w:b/>
                <w:bCs/>
              </w:rPr>
              <w:t>p-value</w:t>
            </w:r>
          </w:p>
        </w:tc>
        <w:tc>
          <w:tcPr>
            <w:tcW w:w="1701" w:type="dxa"/>
            <w:vAlign w:val="center"/>
          </w:tcPr>
          <w:p w14:paraId="0DDA5829" w14:textId="77777777" w:rsidR="00A46199" w:rsidRPr="00652645" w:rsidRDefault="00A46199" w:rsidP="00A46199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652645">
              <w:rPr>
                <w:rFonts w:cs="Times New Roman"/>
                <w:b/>
                <w:bCs/>
              </w:rPr>
              <w:t>Difference in AUC</w:t>
            </w:r>
          </w:p>
        </w:tc>
        <w:tc>
          <w:tcPr>
            <w:tcW w:w="1559" w:type="dxa"/>
            <w:vAlign w:val="center"/>
          </w:tcPr>
          <w:p w14:paraId="0C74C476" w14:textId="77777777" w:rsidR="00A46199" w:rsidRPr="00652645" w:rsidRDefault="00A46199" w:rsidP="00A46199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652645">
              <w:rPr>
                <w:rFonts w:cs="Times New Roman"/>
                <w:b/>
                <w:bCs/>
              </w:rPr>
              <w:t>p-value</w:t>
            </w:r>
          </w:p>
        </w:tc>
      </w:tr>
      <w:tr w:rsidR="00A46199" w:rsidRPr="00652645" w14:paraId="1D64B1F2" w14:textId="77777777" w:rsidTr="00881CBA">
        <w:tc>
          <w:tcPr>
            <w:tcW w:w="2405" w:type="dxa"/>
          </w:tcPr>
          <w:p w14:paraId="2F8785D9" w14:textId="4286E480" w:rsidR="00A46199" w:rsidRPr="00652645" w:rsidRDefault="00A46199" w:rsidP="00A46199">
            <w:pPr>
              <w:spacing w:line="276" w:lineRule="auto"/>
              <w:rPr>
                <w:rFonts w:cs="Times New Roman"/>
                <w:b/>
                <w:bCs/>
              </w:rPr>
            </w:pPr>
            <w:r w:rsidRPr="00652645">
              <w:rPr>
                <w:rFonts w:cs="Times New Roman"/>
                <w:b/>
                <w:bCs/>
              </w:rPr>
              <w:t>Diabetes vs. HTN</w:t>
            </w:r>
          </w:p>
        </w:tc>
        <w:tc>
          <w:tcPr>
            <w:tcW w:w="1559" w:type="dxa"/>
            <w:vAlign w:val="center"/>
          </w:tcPr>
          <w:p w14:paraId="7D26B55D" w14:textId="57B43C8F" w:rsidR="00A46199" w:rsidRPr="00652645" w:rsidRDefault="00C02225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009</w:t>
            </w:r>
          </w:p>
        </w:tc>
        <w:tc>
          <w:tcPr>
            <w:tcW w:w="1560" w:type="dxa"/>
            <w:vAlign w:val="center"/>
          </w:tcPr>
          <w:p w14:paraId="5108A154" w14:textId="5BF26666" w:rsidR="00A46199" w:rsidRPr="00652645" w:rsidRDefault="002A47C7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</w:t>
            </w:r>
            <w:r w:rsidR="009D00EC" w:rsidRPr="00652645">
              <w:rPr>
                <w:rFonts w:cs="Times New Roman"/>
              </w:rPr>
              <w:t>88</w:t>
            </w:r>
          </w:p>
        </w:tc>
        <w:tc>
          <w:tcPr>
            <w:tcW w:w="1701" w:type="dxa"/>
            <w:vAlign w:val="center"/>
          </w:tcPr>
          <w:p w14:paraId="5321E6C3" w14:textId="1AA9CD48" w:rsidR="00A46199" w:rsidRPr="00652645" w:rsidRDefault="00A5262D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009</w:t>
            </w:r>
          </w:p>
        </w:tc>
        <w:tc>
          <w:tcPr>
            <w:tcW w:w="1559" w:type="dxa"/>
            <w:vAlign w:val="center"/>
          </w:tcPr>
          <w:p w14:paraId="569E991C" w14:textId="6B8FAA34" w:rsidR="00A46199" w:rsidRPr="00652645" w:rsidRDefault="009C0094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89</w:t>
            </w:r>
          </w:p>
        </w:tc>
      </w:tr>
      <w:tr w:rsidR="00A46199" w:rsidRPr="00652645" w14:paraId="0059D473" w14:textId="77777777" w:rsidTr="00881CBA">
        <w:tc>
          <w:tcPr>
            <w:tcW w:w="2405" w:type="dxa"/>
          </w:tcPr>
          <w:p w14:paraId="3B0B6489" w14:textId="2370BF36" w:rsidR="00A46199" w:rsidRPr="00652645" w:rsidRDefault="00A46199" w:rsidP="00A46199">
            <w:pPr>
              <w:spacing w:line="276" w:lineRule="auto"/>
              <w:rPr>
                <w:rFonts w:cs="Times New Roman"/>
                <w:b/>
                <w:bCs/>
              </w:rPr>
            </w:pPr>
            <w:r w:rsidRPr="00652645">
              <w:rPr>
                <w:rFonts w:cs="Times New Roman"/>
                <w:b/>
                <w:bCs/>
              </w:rPr>
              <w:t>Diabetes vs. GN</w:t>
            </w:r>
          </w:p>
        </w:tc>
        <w:tc>
          <w:tcPr>
            <w:tcW w:w="1559" w:type="dxa"/>
            <w:vAlign w:val="center"/>
          </w:tcPr>
          <w:p w14:paraId="3F1CAA85" w14:textId="046D917A" w:rsidR="00A46199" w:rsidRPr="00652645" w:rsidRDefault="00C02225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008</w:t>
            </w:r>
          </w:p>
        </w:tc>
        <w:tc>
          <w:tcPr>
            <w:tcW w:w="1560" w:type="dxa"/>
            <w:vAlign w:val="center"/>
          </w:tcPr>
          <w:p w14:paraId="49C6867C" w14:textId="00364FA0" w:rsidR="00A46199" w:rsidRPr="00652645" w:rsidRDefault="002A47C7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88</w:t>
            </w:r>
          </w:p>
        </w:tc>
        <w:tc>
          <w:tcPr>
            <w:tcW w:w="1701" w:type="dxa"/>
            <w:vAlign w:val="center"/>
          </w:tcPr>
          <w:p w14:paraId="6022188A" w14:textId="079F094C" w:rsidR="00A46199" w:rsidRPr="00652645" w:rsidRDefault="00A5262D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028</w:t>
            </w:r>
          </w:p>
        </w:tc>
        <w:tc>
          <w:tcPr>
            <w:tcW w:w="1559" w:type="dxa"/>
            <w:vAlign w:val="center"/>
          </w:tcPr>
          <w:p w14:paraId="171449A4" w14:textId="69681BA3" w:rsidR="00A46199" w:rsidRPr="00652645" w:rsidRDefault="009C0094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70</w:t>
            </w:r>
          </w:p>
        </w:tc>
      </w:tr>
      <w:tr w:rsidR="00A46199" w:rsidRPr="00652645" w14:paraId="22B81444" w14:textId="77777777" w:rsidTr="00881CBA">
        <w:tc>
          <w:tcPr>
            <w:tcW w:w="2405" w:type="dxa"/>
          </w:tcPr>
          <w:p w14:paraId="1137F847" w14:textId="64A34B65" w:rsidR="00A46199" w:rsidRPr="00652645" w:rsidRDefault="00A46199" w:rsidP="00A46199">
            <w:pPr>
              <w:spacing w:line="276" w:lineRule="auto"/>
              <w:rPr>
                <w:rFonts w:cs="Times New Roman"/>
                <w:b/>
                <w:bCs/>
              </w:rPr>
            </w:pPr>
            <w:r w:rsidRPr="00652645">
              <w:rPr>
                <w:rFonts w:cs="Times New Roman"/>
                <w:b/>
                <w:bCs/>
              </w:rPr>
              <w:t>Diabetes vs. ADPKD</w:t>
            </w:r>
          </w:p>
        </w:tc>
        <w:tc>
          <w:tcPr>
            <w:tcW w:w="1559" w:type="dxa"/>
            <w:vAlign w:val="center"/>
          </w:tcPr>
          <w:p w14:paraId="2B3C6DA0" w14:textId="0B883D6B" w:rsidR="00A46199" w:rsidRPr="00652645" w:rsidRDefault="00C02225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137</w:t>
            </w:r>
          </w:p>
        </w:tc>
        <w:tc>
          <w:tcPr>
            <w:tcW w:w="1560" w:type="dxa"/>
            <w:vAlign w:val="center"/>
          </w:tcPr>
          <w:p w14:paraId="48464CF3" w14:textId="5497074D" w:rsidR="00A46199" w:rsidRPr="00652645" w:rsidRDefault="001975A0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</w:t>
            </w:r>
            <w:r w:rsidR="00C02225" w:rsidRPr="00652645">
              <w:rPr>
                <w:rFonts w:cs="Times New Roman"/>
              </w:rPr>
              <w:t>06</w:t>
            </w:r>
          </w:p>
        </w:tc>
        <w:tc>
          <w:tcPr>
            <w:tcW w:w="1701" w:type="dxa"/>
            <w:vAlign w:val="center"/>
          </w:tcPr>
          <w:p w14:paraId="4C02F0AD" w14:textId="1F4E72C9" w:rsidR="00A46199" w:rsidRPr="00652645" w:rsidRDefault="00A5262D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183</w:t>
            </w:r>
          </w:p>
        </w:tc>
        <w:tc>
          <w:tcPr>
            <w:tcW w:w="1559" w:type="dxa"/>
            <w:vAlign w:val="center"/>
          </w:tcPr>
          <w:p w14:paraId="27D7F3FE" w14:textId="4B1B84E6" w:rsidR="00A46199" w:rsidRPr="00652645" w:rsidRDefault="009C0094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21</w:t>
            </w:r>
          </w:p>
        </w:tc>
      </w:tr>
      <w:tr w:rsidR="00A46199" w:rsidRPr="00652645" w14:paraId="2BD9D281" w14:textId="77777777" w:rsidTr="000F4AD2">
        <w:tc>
          <w:tcPr>
            <w:tcW w:w="2405" w:type="dxa"/>
          </w:tcPr>
          <w:p w14:paraId="0AEE4900" w14:textId="36CB103E" w:rsidR="00A46199" w:rsidRPr="00652645" w:rsidRDefault="00A46199" w:rsidP="00A46199">
            <w:pPr>
              <w:spacing w:line="276" w:lineRule="auto"/>
              <w:rPr>
                <w:rFonts w:cs="Times New Roman"/>
                <w:b/>
                <w:bCs/>
              </w:rPr>
            </w:pPr>
            <w:r w:rsidRPr="00652645">
              <w:rPr>
                <w:rFonts w:cs="Times New Roman"/>
                <w:b/>
                <w:bCs/>
              </w:rPr>
              <w:t>Diabetes vs. Other</w:t>
            </w:r>
          </w:p>
        </w:tc>
        <w:tc>
          <w:tcPr>
            <w:tcW w:w="1559" w:type="dxa"/>
            <w:vAlign w:val="center"/>
          </w:tcPr>
          <w:p w14:paraId="727345BC" w14:textId="3AA1096E" w:rsidR="00A46199" w:rsidRPr="00652645" w:rsidRDefault="00C02225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073</w:t>
            </w:r>
          </w:p>
        </w:tc>
        <w:tc>
          <w:tcPr>
            <w:tcW w:w="1560" w:type="dxa"/>
            <w:vAlign w:val="center"/>
          </w:tcPr>
          <w:p w14:paraId="4B473B1A" w14:textId="4F7B20C7" w:rsidR="00A46199" w:rsidRPr="00652645" w:rsidRDefault="001975A0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</w:t>
            </w:r>
            <w:r w:rsidR="00C02225" w:rsidRPr="00652645">
              <w:rPr>
                <w:rFonts w:cs="Times New Roman"/>
              </w:rPr>
              <w:t>1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B32D64" w14:textId="1C16D05C" w:rsidR="00A46199" w:rsidRPr="00652645" w:rsidRDefault="00A5262D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00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E0F9BF" w14:textId="5FA0A1A0" w:rsidR="00A46199" w:rsidRPr="00652645" w:rsidRDefault="001975A0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</w:t>
            </w:r>
            <w:r w:rsidR="009C0094" w:rsidRPr="00652645">
              <w:rPr>
                <w:rFonts w:cs="Times New Roman"/>
              </w:rPr>
              <w:t>88</w:t>
            </w:r>
          </w:p>
        </w:tc>
      </w:tr>
      <w:tr w:rsidR="00A46199" w:rsidRPr="00652645" w14:paraId="1DCEB2C3" w14:textId="77777777" w:rsidTr="000F4AD2">
        <w:tc>
          <w:tcPr>
            <w:tcW w:w="2405" w:type="dxa"/>
          </w:tcPr>
          <w:p w14:paraId="5E6D6897" w14:textId="77777777" w:rsidR="00A46199" w:rsidRPr="00652645" w:rsidRDefault="00A46199" w:rsidP="00A46199">
            <w:pPr>
              <w:spacing w:line="276" w:lineRule="auto"/>
              <w:rPr>
                <w:rFonts w:cs="Times New Roman"/>
                <w:b/>
                <w:bCs/>
              </w:rPr>
            </w:pPr>
            <w:r w:rsidRPr="00652645">
              <w:rPr>
                <w:rFonts w:cs="Times New Roman"/>
                <w:b/>
                <w:bCs/>
              </w:rPr>
              <w:t>HTN vs. GN</w:t>
            </w:r>
          </w:p>
        </w:tc>
        <w:tc>
          <w:tcPr>
            <w:tcW w:w="1559" w:type="dxa"/>
            <w:vAlign w:val="center"/>
          </w:tcPr>
          <w:p w14:paraId="26525EDF" w14:textId="0233CEF5" w:rsidR="00A46199" w:rsidRPr="00652645" w:rsidRDefault="00C02225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001</w:t>
            </w:r>
          </w:p>
        </w:tc>
        <w:tc>
          <w:tcPr>
            <w:tcW w:w="1560" w:type="dxa"/>
            <w:vAlign w:val="center"/>
          </w:tcPr>
          <w:p w14:paraId="410E47B6" w14:textId="7DE7E033" w:rsidR="00A46199" w:rsidRPr="00652645" w:rsidRDefault="001975A0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9</w:t>
            </w:r>
            <w:r w:rsidR="00C02225" w:rsidRPr="00652645">
              <w:rPr>
                <w:rFonts w:cs="Times New Roman"/>
              </w:rPr>
              <w:t>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E1DB85" w14:textId="062AA1D6" w:rsidR="00A46199" w:rsidRPr="00652645" w:rsidRDefault="00A5262D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01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AF6552" w14:textId="3B91F1E0" w:rsidR="00A46199" w:rsidRPr="00652645" w:rsidRDefault="001975A0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8</w:t>
            </w:r>
            <w:r w:rsidR="009C0094" w:rsidRPr="00652645">
              <w:rPr>
                <w:rFonts w:cs="Times New Roman"/>
              </w:rPr>
              <w:t>0</w:t>
            </w:r>
          </w:p>
        </w:tc>
      </w:tr>
      <w:tr w:rsidR="00A46199" w:rsidRPr="00652645" w14:paraId="07B25C2E" w14:textId="77777777" w:rsidTr="000F4AD2">
        <w:tc>
          <w:tcPr>
            <w:tcW w:w="2405" w:type="dxa"/>
            <w:shd w:val="clear" w:color="auto" w:fill="auto"/>
          </w:tcPr>
          <w:p w14:paraId="1DACB09F" w14:textId="77777777" w:rsidR="00A46199" w:rsidRPr="00652645" w:rsidRDefault="00A46199" w:rsidP="00A46199">
            <w:pPr>
              <w:spacing w:line="276" w:lineRule="auto"/>
              <w:rPr>
                <w:rFonts w:cs="Times New Roman"/>
                <w:b/>
                <w:bCs/>
              </w:rPr>
            </w:pPr>
            <w:r w:rsidRPr="00652645">
              <w:rPr>
                <w:rFonts w:cs="Times New Roman"/>
                <w:b/>
                <w:bCs/>
              </w:rPr>
              <w:t>HTN vs. ADPK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007CB6" w14:textId="62BE7D85" w:rsidR="00A46199" w:rsidRPr="00652645" w:rsidRDefault="00C02225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12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EBD0763" w14:textId="7EEEFF0D" w:rsidR="00A46199" w:rsidRPr="00652645" w:rsidRDefault="001975A0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</w:t>
            </w:r>
            <w:r w:rsidR="00C02225" w:rsidRPr="00652645">
              <w:rPr>
                <w:rFonts w:cs="Times New Roman"/>
              </w:rPr>
              <w:t>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D166CA" w14:textId="2DDB5458" w:rsidR="00A46199" w:rsidRPr="00652645" w:rsidRDefault="00A5262D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17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6116BE" w14:textId="05D0C48D" w:rsidR="00A46199" w:rsidRPr="00652645" w:rsidRDefault="001975A0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</w:t>
            </w:r>
            <w:r w:rsidR="009C0094" w:rsidRPr="00652645">
              <w:rPr>
                <w:rFonts w:cs="Times New Roman"/>
              </w:rPr>
              <w:t>24</w:t>
            </w:r>
          </w:p>
        </w:tc>
      </w:tr>
      <w:tr w:rsidR="00A46199" w:rsidRPr="00652645" w14:paraId="05FED528" w14:textId="77777777" w:rsidTr="000F4AD2">
        <w:tc>
          <w:tcPr>
            <w:tcW w:w="2405" w:type="dxa"/>
            <w:shd w:val="clear" w:color="auto" w:fill="auto"/>
          </w:tcPr>
          <w:p w14:paraId="60870C6D" w14:textId="77777777" w:rsidR="00A46199" w:rsidRPr="00652645" w:rsidRDefault="00A46199" w:rsidP="00A46199">
            <w:pPr>
              <w:spacing w:line="276" w:lineRule="auto"/>
              <w:rPr>
                <w:rFonts w:cs="Times New Roman"/>
                <w:b/>
                <w:bCs/>
              </w:rPr>
            </w:pPr>
            <w:r w:rsidRPr="00652645">
              <w:rPr>
                <w:rFonts w:cs="Times New Roman"/>
                <w:b/>
                <w:bCs/>
              </w:rPr>
              <w:t>HTN vs. Oth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F4A8E2" w14:textId="1FAD89DE" w:rsidR="00A46199" w:rsidRPr="00652645" w:rsidRDefault="00854182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06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FFFC689" w14:textId="0100FE7A" w:rsidR="00A46199" w:rsidRPr="00652645" w:rsidRDefault="001975A0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2</w:t>
            </w:r>
            <w:r w:rsidR="00C02225" w:rsidRPr="00652645">
              <w:rPr>
                <w:rFonts w:cs="Times New Roman"/>
              </w:rPr>
              <w:t>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7046D7" w14:textId="0A280BB2" w:rsidR="00A46199" w:rsidRPr="00652645" w:rsidRDefault="00A5262D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0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5A947A" w14:textId="66FB0A0E" w:rsidR="00A46199" w:rsidRPr="00652645" w:rsidRDefault="001975A0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7</w:t>
            </w:r>
            <w:r w:rsidR="009C0094" w:rsidRPr="00652645">
              <w:rPr>
                <w:rFonts w:cs="Times New Roman"/>
              </w:rPr>
              <w:t>7</w:t>
            </w:r>
          </w:p>
        </w:tc>
      </w:tr>
      <w:tr w:rsidR="00A46199" w:rsidRPr="00652645" w14:paraId="66E5D914" w14:textId="77777777" w:rsidTr="00881CBA">
        <w:tc>
          <w:tcPr>
            <w:tcW w:w="2405" w:type="dxa"/>
            <w:shd w:val="clear" w:color="auto" w:fill="auto"/>
          </w:tcPr>
          <w:p w14:paraId="1C4401ED" w14:textId="77777777" w:rsidR="00A46199" w:rsidRPr="00652645" w:rsidRDefault="00A46199" w:rsidP="00A46199">
            <w:pPr>
              <w:spacing w:line="276" w:lineRule="auto"/>
              <w:rPr>
                <w:rFonts w:cs="Times New Roman"/>
                <w:b/>
                <w:bCs/>
              </w:rPr>
            </w:pPr>
            <w:r w:rsidRPr="00652645">
              <w:rPr>
                <w:rFonts w:cs="Times New Roman"/>
                <w:b/>
                <w:bCs/>
              </w:rPr>
              <w:t>GN vs. ADPK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0AA2E2" w14:textId="1E43569B" w:rsidR="00A46199" w:rsidRPr="00652645" w:rsidRDefault="00854182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12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B17A45F" w14:textId="738D549D" w:rsidR="00A46199" w:rsidRPr="00652645" w:rsidRDefault="001975A0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</w:t>
            </w:r>
            <w:r w:rsidR="00C02225" w:rsidRPr="00652645">
              <w:rPr>
                <w:rFonts w:cs="Times New Roman"/>
              </w:rPr>
              <w:t>10</w:t>
            </w:r>
          </w:p>
        </w:tc>
        <w:tc>
          <w:tcPr>
            <w:tcW w:w="1701" w:type="dxa"/>
            <w:vAlign w:val="center"/>
          </w:tcPr>
          <w:p w14:paraId="6509BC7B" w14:textId="6BF01DD9" w:rsidR="00A46199" w:rsidRPr="00652645" w:rsidRDefault="00A5262D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155</w:t>
            </w:r>
          </w:p>
        </w:tc>
        <w:tc>
          <w:tcPr>
            <w:tcW w:w="1559" w:type="dxa"/>
            <w:vAlign w:val="center"/>
          </w:tcPr>
          <w:p w14:paraId="4190B112" w14:textId="2A8122F6" w:rsidR="00A46199" w:rsidRPr="00652645" w:rsidRDefault="001975A0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3</w:t>
            </w:r>
            <w:r w:rsidR="009C0094" w:rsidRPr="00652645">
              <w:rPr>
                <w:rFonts w:cs="Times New Roman"/>
              </w:rPr>
              <w:t>1</w:t>
            </w:r>
          </w:p>
        </w:tc>
      </w:tr>
      <w:tr w:rsidR="00A46199" w:rsidRPr="00652645" w14:paraId="47F61240" w14:textId="77777777" w:rsidTr="00881CBA">
        <w:tc>
          <w:tcPr>
            <w:tcW w:w="2405" w:type="dxa"/>
            <w:shd w:val="clear" w:color="auto" w:fill="auto"/>
          </w:tcPr>
          <w:p w14:paraId="1AC5B06E" w14:textId="77777777" w:rsidR="00A46199" w:rsidRPr="00652645" w:rsidRDefault="00A46199" w:rsidP="00A46199">
            <w:pPr>
              <w:spacing w:line="276" w:lineRule="auto"/>
              <w:rPr>
                <w:rFonts w:cs="Times New Roman"/>
                <w:b/>
                <w:bCs/>
              </w:rPr>
            </w:pPr>
            <w:r w:rsidRPr="00652645">
              <w:rPr>
                <w:rFonts w:cs="Times New Roman"/>
                <w:b/>
                <w:bCs/>
              </w:rPr>
              <w:t>GN vs. Oth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0E2F79" w14:textId="7B9F807F" w:rsidR="00A46199" w:rsidRPr="00652645" w:rsidRDefault="00854182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06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44001B0" w14:textId="1F885E89" w:rsidR="00A46199" w:rsidRPr="00652645" w:rsidRDefault="001975A0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2</w:t>
            </w:r>
            <w:r w:rsidR="00C02225" w:rsidRPr="00652645">
              <w:rPr>
                <w:rFonts w:cs="Times New Roman"/>
              </w:rPr>
              <w:t>2</w:t>
            </w:r>
          </w:p>
        </w:tc>
        <w:tc>
          <w:tcPr>
            <w:tcW w:w="1701" w:type="dxa"/>
            <w:vAlign w:val="center"/>
          </w:tcPr>
          <w:p w14:paraId="768D7069" w14:textId="560E2691" w:rsidR="00A46199" w:rsidRPr="00652645" w:rsidRDefault="00A5262D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035</w:t>
            </w:r>
          </w:p>
        </w:tc>
        <w:tc>
          <w:tcPr>
            <w:tcW w:w="1559" w:type="dxa"/>
            <w:vAlign w:val="center"/>
          </w:tcPr>
          <w:p w14:paraId="2B1E642E" w14:textId="2DA0FC64" w:rsidR="00A46199" w:rsidRPr="00652645" w:rsidRDefault="001975A0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</w:t>
            </w:r>
            <w:r w:rsidR="009C0094" w:rsidRPr="00652645">
              <w:rPr>
                <w:rFonts w:cs="Times New Roman"/>
              </w:rPr>
              <w:t>59</w:t>
            </w:r>
          </w:p>
        </w:tc>
      </w:tr>
      <w:tr w:rsidR="00A46199" w:rsidRPr="00652645" w14:paraId="34DB6766" w14:textId="77777777" w:rsidTr="00881CBA">
        <w:tc>
          <w:tcPr>
            <w:tcW w:w="2405" w:type="dxa"/>
            <w:shd w:val="clear" w:color="auto" w:fill="auto"/>
          </w:tcPr>
          <w:p w14:paraId="4626FD69" w14:textId="77777777" w:rsidR="00A46199" w:rsidRPr="00652645" w:rsidRDefault="00A46199" w:rsidP="00A46199">
            <w:pPr>
              <w:spacing w:line="276" w:lineRule="auto"/>
              <w:rPr>
                <w:rFonts w:cs="Times New Roman"/>
                <w:b/>
                <w:bCs/>
              </w:rPr>
            </w:pPr>
            <w:r w:rsidRPr="00652645">
              <w:rPr>
                <w:rFonts w:cs="Times New Roman"/>
                <w:b/>
                <w:bCs/>
              </w:rPr>
              <w:t>ADPKD vs. Oth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D48F04" w14:textId="7E5823A4" w:rsidR="00A46199" w:rsidRPr="00652645" w:rsidRDefault="00854182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06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57F7F8B" w14:textId="450B8E7F" w:rsidR="00A46199" w:rsidRPr="00652645" w:rsidRDefault="001975A0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</w:t>
            </w:r>
            <w:r w:rsidR="00C02225" w:rsidRPr="00652645">
              <w:rPr>
                <w:rFonts w:cs="Times New Roman"/>
              </w:rPr>
              <w:t>38</w:t>
            </w:r>
          </w:p>
        </w:tc>
        <w:tc>
          <w:tcPr>
            <w:tcW w:w="1701" w:type="dxa"/>
            <w:vAlign w:val="center"/>
          </w:tcPr>
          <w:p w14:paraId="174CD157" w14:textId="25C96F93" w:rsidR="00A46199" w:rsidRPr="00652645" w:rsidRDefault="00A5262D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190</w:t>
            </w:r>
          </w:p>
        </w:tc>
        <w:tc>
          <w:tcPr>
            <w:tcW w:w="1559" w:type="dxa"/>
            <w:vAlign w:val="center"/>
          </w:tcPr>
          <w:p w14:paraId="7907A1E9" w14:textId="6DA2CA96" w:rsidR="00A46199" w:rsidRPr="00652645" w:rsidRDefault="001975A0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</w:t>
            </w:r>
            <w:r w:rsidR="009C0094" w:rsidRPr="00652645">
              <w:rPr>
                <w:rFonts w:cs="Times New Roman"/>
              </w:rPr>
              <w:t>19</w:t>
            </w:r>
          </w:p>
        </w:tc>
      </w:tr>
    </w:tbl>
    <w:p w14:paraId="601A825A" w14:textId="77777777" w:rsidR="00A46199" w:rsidRPr="00652645" w:rsidRDefault="00A46199" w:rsidP="00A46199">
      <w:pPr>
        <w:rPr>
          <w:rFonts w:cs="Times New Roman"/>
          <w:b/>
          <w:bCs/>
        </w:rPr>
      </w:pPr>
    </w:p>
    <w:p w14:paraId="7407AFC7" w14:textId="77777777" w:rsidR="00A46199" w:rsidRPr="00652645" w:rsidRDefault="00A46199" w:rsidP="00A46199">
      <w:pPr>
        <w:rPr>
          <w:rFonts w:cs="Times New Roman"/>
          <w:b/>
          <w:bCs/>
        </w:rPr>
      </w:pPr>
    </w:p>
    <w:p w14:paraId="2963A9EC" w14:textId="1DF30D17" w:rsidR="00A46199" w:rsidRPr="00652645" w:rsidRDefault="00A46199" w:rsidP="00A46199">
      <w:pPr>
        <w:rPr>
          <w:rFonts w:cs="Times New Roman"/>
          <w:b/>
          <w:bCs/>
        </w:rPr>
      </w:pPr>
      <w:r w:rsidRPr="00652645">
        <w:rPr>
          <w:rFonts w:cs="Times New Roman"/>
          <w:b/>
          <w:bCs/>
        </w:rPr>
        <w:t>AUC comparison between disease aetiologies for the 8-variable KFR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33"/>
        <w:gridCol w:w="1531"/>
        <w:gridCol w:w="1706"/>
        <w:gridCol w:w="1555"/>
        <w:gridCol w:w="1706"/>
      </w:tblGrid>
      <w:tr w:rsidR="00A46199" w:rsidRPr="00652645" w14:paraId="6C9D2D45" w14:textId="77777777" w:rsidTr="00881CBA">
        <w:tc>
          <w:tcPr>
            <w:tcW w:w="2433" w:type="dxa"/>
            <w:vMerge w:val="restart"/>
            <w:tcBorders>
              <w:top w:val="nil"/>
              <w:left w:val="nil"/>
            </w:tcBorders>
          </w:tcPr>
          <w:p w14:paraId="6F7A9AB3" w14:textId="77777777" w:rsidR="00A46199" w:rsidRPr="00652645" w:rsidRDefault="00A46199" w:rsidP="00A46199">
            <w:pPr>
              <w:spacing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3237" w:type="dxa"/>
            <w:gridSpan w:val="2"/>
            <w:vAlign w:val="center"/>
          </w:tcPr>
          <w:p w14:paraId="4D8DA84F" w14:textId="77777777" w:rsidR="00A46199" w:rsidRPr="00652645" w:rsidRDefault="00A46199" w:rsidP="00A46199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652645">
              <w:rPr>
                <w:rFonts w:cs="Times New Roman"/>
                <w:b/>
                <w:bCs/>
              </w:rPr>
              <w:t>8-variable 2-year risk</w:t>
            </w:r>
          </w:p>
        </w:tc>
        <w:tc>
          <w:tcPr>
            <w:tcW w:w="3261" w:type="dxa"/>
            <w:gridSpan w:val="2"/>
            <w:vAlign w:val="center"/>
          </w:tcPr>
          <w:p w14:paraId="4E7EAC19" w14:textId="77777777" w:rsidR="00A46199" w:rsidRPr="00652645" w:rsidRDefault="00A46199" w:rsidP="00A46199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652645">
              <w:rPr>
                <w:rFonts w:cs="Times New Roman"/>
                <w:b/>
                <w:bCs/>
              </w:rPr>
              <w:t>8-variable 5-year risk</w:t>
            </w:r>
          </w:p>
        </w:tc>
      </w:tr>
      <w:tr w:rsidR="00A46199" w:rsidRPr="00652645" w14:paraId="1EBE9CDD" w14:textId="77777777" w:rsidTr="00881CBA">
        <w:tc>
          <w:tcPr>
            <w:tcW w:w="2433" w:type="dxa"/>
            <w:vMerge/>
            <w:tcBorders>
              <w:top w:val="nil"/>
              <w:left w:val="nil"/>
            </w:tcBorders>
          </w:tcPr>
          <w:p w14:paraId="64DEA960" w14:textId="77777777" w:rsidR="00A46199" w:rsidRPr="00652645" w:rsidRDefault="00A46199" w:rsidP="00A46199">
            <w:pPr>
              <w:spacing w:line="276" w:lineRule="auto"/>
              <w:rPr>
                <w:rFonts w:cs="Times New Roman"/>
                <w:b/>
                <w:bCs/>
              </w:rPr>
            </w:pPr>
          </w:p>
        </w:tc>
        <w:tc>
          <w:tcPr>
            <w:tcW w:w="1531" w:type="dxa"/>
            <w:vAlign w:val="center"/>
          </w:tcPr>
          <w:p w14:paraId="4D14A4B6" w14:textId="77777777" w:rsidR="00A46199" w:rsidRPr="00652645" w:rsidRDefault="00A46199" w:rsidP="00A46199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652645">
              <w:rPr>
                <w:rFonts w:cs="Times New Roman"/>
                <w:b/>
                <w:bCs/>
              </w:rPr>
              <w:t>Difference in AUC</w:t>
            </w:r>
          </w:p>
        </w:tc>
        <w:tc>
          <w:tcPr>
            <w:tcW w:w="1706" w:type="dxa"/>
            <w:vAlign w:val="center"/>
          </w:tcPr>
          <w:p w14:paraId="2BFFB5FB" w14:textId="77777777" w:rsidR="00A46199" w:rsidRPr="00652645" w:rsidRDefault="00A46199" w:rsidP="00A46199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652645">
              <w:rPr>
                <w:rFonts w:cs="Times New Roman"/>
                <w:b/>
                <w:bCs/>
              </w:rPr>
              <w:t>p-value</w:t>
            </w:r>
          </w:p>
        </w:tc>
        <w:tc>
          <w:tcPr>
            <w:tcW w:w="1555" w:type="dxa"/>
            <w:vAlign w:val="center"/>
          </w:tcPr>
          <w:p w14:paraId="0BF52C30" w14:textId="77777777" w:rsidR="00A46199" w:rsidRPr="00652645" w:rsidRDefault="00A46199" w:rsidP="00A46199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652645">
              <w:rPr>
                <w:rFonts w:cs="Times New Roman"/>
                <w:b/>
                <w:bCs/>
              </w:rPr>
              <w:t>Difference in AUC</w:t>
            </w:r>
          </w:p>
        </w:tc>
        <w:tc>
          <w:tcPr>
            <w:tcW w:w="1706" w:type="dxa"/>
            <w:vAlign w:val="center"/>
          </w:tcPr>
          <w:p w14:paraId="57ACE449" w14:textId="77777777" w:rsidR="00A46199" w:rsidRPr="00652645" w:rsidRDefault="00A46199" w:rsidP="00A46199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652645">
              <w:rPr>
                <w:rFonts w:cs="Times New Roman"/>
                <w:b/>
                <w:bCs/>
              </w:rPr>
              <w:t>p-value</w:t>
            </w:r>
          </w:p>
        </w:tc>
      </w:tr>
      <w:tr w:rsidR="00A46199" w:rsidRPr="00652645" w14:paraId="054B1C04" w14:textId="77777777" w:rsidTr="00881CBA">
        <w:tc>
          <w:tcPr>
            <w:tcW w:w="2433" w:type="dxa"/>
          </w:tcPr>
          <w:p w14:paraId="119483AF" w14:textId="101F3B43" w:rsidR="00A46199" w:rsidRPr="00652645" w:rsidRDefault="00A46199" w:rsidP="00A46199">
            <w:pPr>
              <w:spacing w:line="276" w:lineRule="auto"/>
              <w:rPr>
                <w:rFonts w:cs="Times New Roman"/>
                <w:b/>
                <w:bCs/>
              </w:rPr>
            </w:pPr>
            <w:r w:rsidRPr="00652645">
              <w:rPr>
                <w:rFonts w:cs="Times New Roman"/>
                <w:b/>
                <w:bCs/>
              </w:rPr>
              <w:t>Diabetes vs. HTN</w:t>
            </w:r>
          </w:p>
        </w:tc>
        <w:tc>
          <w:tcPr>
            <w:tcW w:w="1531" w:type="dxa"/>
            <w:vAlign w:val="center"/>
          </w:tcPr>
          <w:p w14:paraId="098C894C" w14:textId="13368913" w:rsidR="00A46199" w:rsidRPr="00652645" w:rsidRDefault="00854182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042</w:t>
            </w:r>
          </w:p>
        </w:tc>
        <w:tc>
          <w:tcPr>
            <w:tcW w:w="1706" w:type="dxa"/>
            <w:vAlign w:val="center"/>
          </w:tcPr>
          <w:p w14:paraId="6F7BEF57" w14:textId="1499979F" w:rsidR="00A46199" w:rsidRPr="00652645" w:rsidRDefault="000F4AD2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</w:t>
            </w:r>
            <w:r w:rsidR="00C02225" w:rsidRPr="00652645">
              <w:rPr>
                <w:rFonts w:cs="Times New Roman"/>
              </w:rPr>
              <w:t>50</w:t>
            </w:r>
          </w:p>
        </w:tc>
        <w:tc>
          <w:tcPr>
            <w:tcW w:w="1555" w:type="dxa"/>
            <w:vAlign w:val="center"/>
          </w:tcPr>
          <w:p w14:paraId="0099C86E" w14:textId="611E553C" w:rsidR="00A46199" w:rsidRPr="00652645" w:rsidRDefault="005C0A57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007</w:t>
            </w:r>
          </w:p>
        </w:tc>
        <w:tc>
          <w:tcPr>
            <w:tcW w:w="1706" w:type="dxa"/>
            <w:vAlign w:val="center"/>
          </w:tcPr>
          <w:p w14:paraId="26AAE620" w14:textId="4044ED23" w:rsidR="00A46199" w:rsidRPr="00652645" w:rsidRDefault="00A5262D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91</w:t>
            </w:r>
          </w:p>
        </w:tc>
      </w:tr>
      <w:tr w:rsidR="00A46199" w:rsidRPr="00652645" w14:paraId="7EE4219A" w14:textId="77777777" w:rsidTr="00881CBA">
        <w:tc>
          <w:tcPr>
            <w:tcW w:w="2433" w:type="dxa"/>
          </w:tcPr>
          <w:p w14:paraId="2D7E81E2" w14:textId="24125D45" w:rsidR="00A46199" w:rsidRPr="00652645" w:rsidRDefault="00A46199" w:rsidP="00A46199">
            <w:pPr>
              <w:spacing w:line="276" w:lineRule="auto"/>
              <w:rPr>
                <w:rFonts w:cs="Times New Roman"/>
                <w:b/>
                <w:bCs/>
              </w:rPr>
            </w:pPr>
            <w:r w:rsidRPr="00652645">
              <w:rPr>
                <w:rFonts w:cs="Times New Roman"/>
                <w:b/>
                <w:bCs/>
              </w:rPr>
              <w:t>Diabetes vs. GN</w:t>
            </w:r>
          </w:p>
        </w:tc>
        <w:tc>
          <w:tcPr>
            <w:tcW w:w="1531" w:type="dxa"/>
            <w:vAlign w:val="center"/>
          </w:tcPr>
          <w:p w14:paraId="694994AD" w14:textId="404DB6EC" w:rsidR="00A46199" w:rsidRPr="00652645" w:rsidRDefault="00854182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013</w:t>
            </w:r>
          </w:p>
        </w:tc>
        <w:tc>
          <w:tcPr>
            <w:tcW w:w="1706" w:type="dxa"/>
            <w:vAlign w:val="center"/>
          </w:tcPr>
          <w:p w14:paraId="46D9A3AD" w14:textId="03D30376" w:rsidR="00A46199" w:rsidRPr="00652645" w:rsidRDefault="000F4AD2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</w:t>
            </w:r>
            <w:r w:rsidR="00C02225" w:rsidRPr="00652645">
              <w:rPr>
                <w:rFonts w:cs="Times New Roman"/>
              </w:rPr>
              <w:t>82</w:t>
            </w:r>
          </w:p>
        </w:tc>
        <w:tc>
          <w:tcPr>
            <w:tcW w:w="1555" w:type="dxa"/>
            <w:vAlign w:val="center"/>
          </w:tcPr>
          <w:p w14:paraId="2668F885" w14:textId="6ECC3F7D" w:rsidR="00A46199" w:rsidRPr="00652645" w:rsidRDefault="005C0A57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012</w:t>
            </w:r>
          </w:p>
        </w:tc>
        <w:tc>
          <w:tcPr>
            <w:tcW w:w="1706" w:type="dxa"/>
            <w:vAlign w:val="center"/>
          </w:tcPr>
          <w:p w14:paraId="2412C389" w14:textId="11CD60F2" w:rsidR="00A46199" w:rsidRPr="00652645" w:rsidRDefault="00A5262D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87</w:t>
            </w:r>
          </w:p>
        </w:tc>
      </w:tr>
      <w:tr w:rsidR="00A46199" w:rsidRPr="00652645" w14:paraId="00728B37" w14:textId="77777777" w:rsidTr="00893034">
        <w:tc>
          <w:tcPr>
            <w:tcW w:w="2433" w:type="dxa"/>
            <w:shd w:val="clear" w:color="auto" w:fill="auto"/>
          </w:tcPr>
          <w:p w14:paraId="10EA120D" w14:textId="3EB6EF74" w:rsidR="00A46199" w:rsidRPr="00652645" w:rsidRDefault="00A46199" w:rsidP="00A46199">
            <w:pPr>
              <w:spacing w:line="276" w:lineRule="auto"/>
              <w:rPr>
                <w:rFonts w:cs="Times New Roman"/>
                <w:b/>
                <w:bCs/>
              </w:rPr>
            </w:pPr>
            <w:r w:rsidRPr="00652645">
              <w:rPr>
                <w:rFonts w:cs="Times New Roman"/>
                <w:b/>
                <w:bCs/>
              </w:rPr>
              <w:t>Diabetes vs. ADPKD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EC32EFF" w14:textId="7AB9712F" w:rsidR="00A46199" w:rsidRPr="00652645" w:rsidRDefault="00854182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188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20EEE845" w14:textId="09DFE8EC" w:rsidR="00A46199" w:rsidRPr="00652645" w:rsidRDefault="000F4AD2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</w:t>
            </w:r>
            <w:r w:rsidR="00C02225" w:rsidRPr="00652645">
              <w:rPr>
                <w:rFonts w:cs="Times New Roman"/>
              </w:rPr>
              <w:t>02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08516DD2" w14:textId="31B24270" w:rsidR="00A46199" w:rsidRPr="00652645" w:rsidRDefault="005C0A57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171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36EEC118" w14:textId="026FD3CA" w:rsidR="00A46199" w:rsidRPr="00652645" w:rsidRDefault="00A5262D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34</w:t>
            </w:r>
          </w:p>
        </w:tc>
      </w:tr>
      <w:tr w:rsidR="00A46199" w:rsidRPr="00652645" w14:paraId="6ADAA346" w14:textId="77777777" w:rsidTr="00893034">
        <w:tc>
          <w:tcPr>
            <w:tcW w:w="2433" w:type="dxa"/>
            <w:shd w:val="clear" w:color="auto" w:fill="auto"/>
          </w:tcPr>
          <w:p w14:paraId="45537A1F" w14:textId="43A11CE1" w:rsidR="00A46199" w:rsidRPr="00652645" w:rsidRDefault="00A46199" w:rsidP="00A46199">
            <w:pPr>
              <w:spacing w:line="276" w:lineRule="auto"/>
              <w:rPr>
                <w:rFonts w:cs="Times New Roman"/>
                <w:b/>
                <w:bCs/>
              </w:rPr>
            </w:pPr>
            <w:r w:rsidRPr="00652645">
              <w:rPr>
                <w:rFonts w:cs="Times New Roman"/>
                <w:b/>
                <w:bCs/>
              </w:rPr>
              <w:t>Diabetes vs. Other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E80D97F" w14:textId="6E7B8F84" w:rsidR="00A46199" w:rsidRPr="00652645" w:rsidRDefault="00854182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079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2024A119" w14:textId="34009FF6" w:rsidR="00A46199" w:rsidRPr="00652645" w:rsidRDefault="000F4AD2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</w:t>
            </w:r>
            <w:r w:rsidR="00C02225" w:rsidRPr="00652645">
              <w:rPr>
                <w:rFonts w:cs="Times New Roman"/>
              </w:rPr>
              <w:t>05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38450C42" w14:textId="2516EFC6" w:rsidR="00A46199" w:rsidRPr="00652645" w:rsidRDefault="005C0A57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013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4BF40117" w14:textId="05980C8E" w:rsidR="00A46199" w:rsidRPr="00652645" w:rsidRDefault="00A5262D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80</w:t>
            </w:r>
          </w:p>
        </w:tc>
      </w:tr>
      <w:tr w:rsidR="00A46199" w:rsidRPr="00652645" w14:paraId="0ED9B94C" w14:textId="77777777" w:rsidTr="00893034">
        <w:tc>
          <w:tcPr>
            <w:tcW w:w="2433" w:type="dxa"/>
            <w:shd w:val="clear" w:color="auto" w:fill="auto"/>
          </w:tcPr>
          <w:p w14:paraId="60B69F0D" w14:textId="77777777" w:rsidR="00A46199" w:rsidRPr="00652645" w:rsidRDefault="00A46199" w:rsidP="00A46199">
            <w:pPr>
              <w:spacing w:line="276" w:lineRule="auto"/>
              <w:rPr>
                <w:rFonts w:cs="Times New Roman"/>
                <w:b/>
                <w:bCs/>
              </w:rPr>
            </w:pPr>
            <w:r w:rsidRPr="00652645">
              <w:rPr>
                <w:rFonts w:cs="Times New Roman"/>
                <w:b/>
                <w:bCs/>
              </w:rPr>
              <w:t>HTN vs. GN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900A1D8" w14:textId="5A46FB22" w:rsidR="00A46199" w:rsidRPr="00652645" w:rsidRDefault="00854182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029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084DB96F" w14:textId="357E7661" w:rsidR="00A46199" w:rsidRPr="00652645" w:rsidRDefault="000F4AD2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</w:t>
            </w:r>
            <w:r w:rsidR="00C02225" w:rsidRPr="00652645">
              <w:rPr>
                <w:rFonts w:cs="Times New Roman"/>
              </w:rPr>
              <w:t>68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28CF8243" w14:textId="41A967F6" w:rsidR="00A46199" w:rsidRPr="00652645" w:rsidRDefault="005C0A57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005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3BC4FAE3" w14:textId="5B799F80" w:rsidR="00A46199" w:rsidRPr="00652645" w:rsidRDefault="00A5262D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95</w:t>
            </w:r>
          </w:p>
        </w:tc>
      </w:tr>
      <w:tr w:rsidR="00A46199" w:rsidRPr="00652645" w14:paraId="7094B28B" w14:textId="77777777" w:rsidTr="00893034">
        <w:tc>
          <w:tcPr>
            <w:tcW w:w="2433" w:type="dxa"/>
            <w:shd w:val="clear" w:color="auto" w:fill="auto"/>
          </w:tcPr>
          <w:p w14:paraId="51A6627D" w14:textId="77777777" w:rsidR="00A46199" w:rsidRPr="00652645" w:rsidRDefault="00A46199" w:rsidP="00A46199">
            <w:pPr>
              <w:spacing w:line="276" w:lineRule="auto"/>
              <w:rPr>
                <w:rFonts w:cs="Times New Roman"/>
                <w:b/>
                <w:bCs/>
              </w:rPr>
            </w:pPr>
            <w:r w:rsidRPr="00652645">
              <w:rPr>
                <w:rFonts w:cs="Times New Roman"/>
                <w:b/>
                <w:bCs/>
              </w:rPr>
              <w:t>HTN vs. ADPKD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71D32FE" w14:textId="7773796B" w:rsidR="00A46199" w:rsidRPr="00652645" w:rsidRDefault="00854182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146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363A3575" w14:textId="6920D056" w:rsidR="00A46199" w:rsidRPr="00652645" w:rsidRDefault="000F4AD2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1</w:t>
            </w:r>
            <w:r w:rsidR="00C02225" w:rsidRPr="00652645">
              <w:rPr>
                <w:rFonts w:cs="Times New Roman"/>
              </w:rPr>
              <w:t>0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722194A7" w14:textId="259C3510" w:rsidR="00A46199" w:rsidRPr="00652645" w:rsidRDefault="005C0A57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164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0D50D1FE" w14:textId="5A4BEBA3" w:rsidR="00A46199" w:rsidRPr="00652645" w:rsidRDefault="00A5262D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36</w:t>
            </w:r>
          </w:p>
        </w:tc>
      </w:tr>
      <w:tr w:rsidR="00A46199" w:rsidRPr="00652645" w14:paraId="4174D139" w14:textId="77777777" w:rsidTr="00893034">
        <w:tc>
          <w:tcPr>
            <w:tcW w:w="2433" w:type="dxa"/>
            <w:shd w:val="clear" w:color="auto" w:fill="auto"/>
          </w:tcPr>
          <w:p w14:paraId="13928452" w14:textId="77777777" w:rsidR="00A46199" w:rsidRPr="00652645" w:rsidRDefault="00A46199" w:rsidP="00A46199">
            <w:pPr>
              <w:spacing w:line="276" w:lineRule="auto"/>
              <w:rPr>
                <w:rFonts w:cs="Times New Roman"/>
                <w:b/>
                <w:bCs/>
              </w:rPr>
            </w:pPr>
            <w:r w:rsidRPr="00652645">
              <w:rPr>
                <w:rFonts w:cs="Times New Roman"/>
                <w:b/>
                <w:bCs/>
              </w:rPr>
              <w:t>HTN vs. Other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6EB0126" w14:textId="4B1B9A4A" w:rsidR="00A46199" w:rsidRPr="00652645" w:rsidRDefault="00854182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044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3097F3F6" w14:textId="24910281" w:rsidR="00A46199" w:rsidRPr="00652645" w:rsidRDefault="000F4AD2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</w:t>
            </w:r>
            <w:r w:rsidR="00C02225" w:rsidRPr="00652645">
              <w:rPr>
                <w:rFonts w:cs="Times New Roman"/>
              </w:rPr>
              <w:t>48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5076E03C" w14:textId="49322A84" w:rsidR="00A46199" w:rsidRPr="00652645" w:rsidRDefault="005C0A57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006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7B853CA7" w14:textId="02509C20" w:rsidR="00A46199" w:rsidRPr="00652645" w:rsidRDefault="00A5262D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92</w:t>
            </w:r>
          </w:p>
        </w:tc>
      </w:tr>
      <w:tr w:rsidR="00A46199" w:rsidRPr="00652645" w14:paraId="72098F87" w14:textId="77777777" w:rsidTr="00893034">
        <w:tc>
          <w:tcPr>
            <w:tcW w:w="2433" w:type="dxa"/>
            <w:shd w:val="clear" w:color="auto" w:fill="auto"/>
          </w:tcPr>
          <w:p w14:paraId="398B499B" w14:textId="77777777" w:rsidR="00A46199" w:rsidRPr="00652645" w:rsidRDefault="00A46199" w:rsidP="00A46199">
            <w:pPr>
              <w:spacing w:line="276" w:lineRule="auto"/>
              <w:rPr>
                <w:rFonts w:cs="Times New Roman"/>
                <w:b/>
                <w:bCs/>
              </w:rPr>
            </w:pPr>
            <w:r w:rsidRPr="00652645">
              <w:rPr>
                <w:rFonts w:cs="Times New Roman"/>
                <w:b/>
                <w:bCs/>
              </w:rPr>
              <w:t>GN vs. ADPKD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F93873E" w14:textId="4196A308" w:rsidR="00A46199" w:rsidRPr="00652645" w:rsidRDefault="00854182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175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49B81763" w14:textId="66BB8094" w:rsidR="00A46199" w:rsidRPr="00652645" w:rsidRDefault="000F4AD2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</w:t>
            </w:r>
            <w:r w:rsidR="00C02225" w:rsidRPr="00652645">
              <w:rPr>
                <w:rFonts w:cs="Times New Roman"/>
              </w:rPr>
              <w:t>04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3665FDD8" w14:textId="481C7A9C" w:rsidR="00A46199" w:rsidRPr="00652645" w:rsidRDefault="005C0A57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159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01C808E3" w14:textId="52810256" w:rsidR="00A46199" w:rsidRPr="00652645" w:rsidRDefault="00A5262D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38</w:t>
            </w:r>
          </w:p>
        </w:tc>
      </w:tr>
      <w:tr w:rsidR="00A46199" w:rsidRPr="00652645" w14:paraId="705AAB70" w14:textId="77777777" w:rsidTr="00881CBA">
        <w:tc>
          <w:tcPr>
            <w:tcW w:w="2433" w:type="dxa"/>
            <w:shd w:val="clear" w:color="auto" w:fill="auto"/>
          </w:tcPr>
          <w:p w14:paraId="73D42E8B" w14:textId="77777777" w:rsidR="00A46199" w:rsidRPr="00652645" w:rsidRDefault="00A46199" w:rsidP="00A46199">
            <w:pPr>
              <w:spacing w:line="276" w:lineRule="auto"/>
              <w:rPr>
                <w:rFonts w:cs="Times New Roman"/>
                <w:b/>
                <w:bCs/>
              </w:rPr>
            </w:pPr>
            <w:r w:rsidRPr="00652645">
              <w:rPr>
                <w:rFonts w:cs="Times New Roman"/>
                <w:b/>
                <w:bCs/>
              </w:rPr>
              <w:t>GN vs. Other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E0A8F0C" w14:textId="18DF75B6" w:rsidR="00A46199" w:rsidRPr="00652645" w:rsidRDefault="00854182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073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661E7F45" w14:textId="783CF03B" w:rsidR="00A46199" w:rsidRPr="00652645" w:rsidRDefault="000F4AD2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</w:t>
            </w:r>
            <w:r w:rsidR="00C02225" w:rsidRPr="00652645">
              <w:rPr>
                <w:rFonts w:cs="Times New Roman"/>
              </w:rPr>
              <w:t>18</w:t>
            </w:r>
          </w:p>
        </w:tc>
        <w:tc>
          <w:tcPr>
            <w:tcW w:w="1555" w:type="dxa"/>
            <w:vAlign w:val="center"/>
          </w:tcPr>
          <w:p w14:paraId="3B0577F2" w14:textId="1A229680" w:rsidR="00A46199" w:rsidRPr="00652645" w:rsidRDefault="005C0A57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001</w:t>
            </w:r>
          </w:p>
        </w:tc>
        <w:tc>
          <w:tcPr>
            <w:tcW w:w="1706" w:type="dxa"/>
            <w:vAlign w:val="center"/>
          </w:tcPr>
          <w:p w14:paraId="5BD75EBF" w14:textId="024EAA0E" w:rsidR="00A46199" w:rsidRPr="00652645" w:rsidRDefault="00A5262D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99</w:t>
            </w:r>
          </w:p>
        </w:tc>
      </w:tr>
      <w:tr w:rsidR="00A46199" w:rsidRPr="00652645" w14:paraId="1C04E59C" w14:textId="77777777" w:rsidTr="00881CBA">
        <w:tc>
          <w:tcPr>
            <w:tcW w:w="2433" w:type="dxa"/>
            <w:shd w:val="clear" w:color="auto" w:fill="auto"/>
          </w:tcPr>
          <w:p w14:paraId="616FD0A9" w14:textId="77777777" w:rsidR="00A46199" w:rsidRPr="00652645" w:rsidRDefault="00A46199" w:rsidP="00A46199">
            <w:pPr>
              <w:spacing w:line="276" w:lineRule="auto"/>
              <w:rPr>
                <w:rFonts w:cs="Times New Roman"/>
                <w:b/>
                <w:bCs/>
              </w:rPr>
            </w:pPr>
            <w:r w:rsidRPr="00652645">
              <w:rPr>
                <w:rFonts w:cs="Times New Roman"/>
                <w:b/>
                <w:bCs/>
              </w:rPr>
              <w:t>ADPKD vs. Other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9A4CFAB" w14:textId="11AAEE38" w:rsidR="00A46199" w:rsidRPr="00652645" w:rsidRDefault="00854182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102</w:t>
            </w:r>
          </w:p>
        </w:tc>
        <w:tc>
          <w:tcPr>
            <w:tcW w:w="1706" w:type="dxa"/>
            <w:shd w:val="clear" w:color="auto" w:fill="auto"/>
            <w:vAlign w:val="center"/>
          </w:tcPr>
          <w:p w14:paraId="62BF98A7" w14:textId="0DD396AA" w:rsidR="00A46199" w:rsidRPr="00652645" w:rsidRDefault="000F4AD2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</w:t>
            </w:r>
            <w:r w:rsidR="00C02225" w:rsidRPr="00652645">
              <w:rPr>
                <w:rFonts w:cs="Times New Roman"/>
              </w:rPr>
              <w:t>20</w:t>
            </w:r>
          </w:p>
        </w:tc>
        <w:tc>
          <w:tcPr>
            <w:tcW w:w="1555" w:type="dxa"/>
            <w:vAlign w:val="center"/>
          </w:tcPr>
          <w:p w14:paraId="6B502E16" w14:textId="23EB099C" w:rsidR="00A46199" w:rsidRPr="00652645" w:rsidRDefault="005C0A57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158</w:t>
            </w:r>
          </w:p>
        </w:tc>
        <w:tc>
          <w:tcPr>
            <w:tcW w:w="1706" w:type="dxa"/>
            <w:vAlign w:val="center"/>
          </w:tcPr>
          <w:p w14:paraId="7E04DFA6" w14:textId="58D5DB0D" w:rsidR="00A46199" w:rsidRPr="00652645" w:rsidRDefault="00A5262D" w:rsidP="00A46199">
            <w:pPr>
              <w:spacing w:line="276" w:lineRule="auto"/>
              <w:jc w:val="center"/>
              <w:rPr>
                <w:rFonts w:cs="Times New Roman"/>
              </w:rPr>
            </w:pPr>
            <w:r w:rsidRPr="00652645">
              <w:rPr>
                <w:rFonts w:cs="Times New Roman"/>
              </w:rPr>
              <w:t>0.37</w:t>
            </w:r>
          </w:p>
        </w:tc>
      </w:tr>
    </w:tbl>
    <w:p w14:paraId="1A03A8A4" w14:textId="1049ECD9" w:rsidR="00A46199" w:rsidRPr="00652645" w:rsidRDefault="00A46199"/>
    <w:p w14:paraId="1435E0F0" w14:textId="2CFBBCFA" w:rsidR="00FA73D7" w:rsidRPr="00652645" w:rsidRDefault="00FA73D7">
      <w:pPr>
        <w:rPr>
          <w:b/>
          <w:bCs/>
        </w:rPr>
      </w:pPr>
      <w:r w:rsidRPr="00652645">
        <w:rPr>
          <w:rFonts w:cs="Times New Roman"/>
        </w:rPr>
        <w:t>Pairwise comparisons of the AUCs were undertaken using DeLong’s method [12].</w:t>
      </w:r>
    </w:p>
    <w:p w14:paraId="6C0293AD" w14:textId="6096CCA6" w:rsidR="00A46199" w:rsidRDefault="00A46199">
      <w:r w:rsidRPr="00652645">
        <w:rPr>
          <w:b/>
          <w:bCs/>
        </w:rPr>
        <w:t>Abbreviations</w:t>
      </w:r>
      <w:r w:rsidRPr="00652645">
        <w:t>: HTN (hypertensive nephropathy); GN (glomerulonephritis); ADPKD (autosomal dominant polycystic kidney disease); AUC (area under receiver operator characteristic curve).</w:t>
      </w:r>
    </w:p>
    <w:sectPr w:rsidR="00A46199" w:rsidSect="00CB7924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645B80" w14:textId="77777777" w:rsidR="00E97748" w:rsidRDefault="00E97748" w:rsidP="00ED4E30">
      <w:pPr>
        <w:spacing w:line="240" w:lineRule="auto"/>
      </w:pPr>
      <w:r>
        <w:separator/>
      </w:r>
    </w:p>
  </w:endnote>
  <w:endnote w:type="continuationSeparator" w:id="0">
    <w:p w14:paraId="0D8011F5" w14:textId="77777777" w:rsidR="00E97748" w:rsidRDefault="00E97748" w:rsidP="00ED4E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F7A023" w14:textId="77777777" w:rsidR="00E97748" w:rsidRDefault="00E97748" w:rsidP="00ED4E30">
      <w:pPr>
        <w:spacing w:line="240" w:lineRule="auto"/>
      </w:pPr>
      <w:r>
        <w:separator/>
      </w:r>
    </w:p>
  </w:footnote>
  <w:footnote w:type="continuationSeparator" w:id="0">
    <w:p w14:paraId="1BC28F60" w14:textId="77777777" w:rsidR="00E97748" w:rsidRDefault="00E97748" w:rsidP="00ED4E3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2D53DE" w14:textId="192A005D" w:rsidR="00ED4E30" w:rsidRDefault="00ED4E30">
    <w:pPr>
      <w:pStyle w:val="Header"/>
    </w:pPr>
    <w:r>
      <w:t xml:space="preserve">ADDITIONAL FILE </w:t>
    </w:r>
    <w:r w:rsidR="004A7D5A">
      <w:t>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199"/>
    <w:rsid w:val="00096FB1"/>
    <w:rsid w:val="000F4AD2"/>
    <w:rsid w:val="001975A0"/>
    <w:rsid w:val="002A47C7"/>
    <w:rsid w:val="003209F1"/>
    <w:rsid w:val="0034779B"/>
    <w:rsid w:val="003F03B4"/>
    <w:rsid w:val="004A7D5A"/>
    <w:rsid w:val="005C0A57"/>
    <w:rsid w:val="00652645"/>
    <w:rsid w:val="00854182"/>
    <w:rsid w:val="008835A7"/>
    <w:rsid w:val="00893034"/>
    <w:rsid w:val="009108AC"/>
    <w:rsid w:val="009C0094"/>
    <w:rsid w:val="009D00EC"/>
    <w:rsid w:val="009D367C"/>
    <w:rsid w:val="00A46199"/>
    <w:rsid w:val="00A5262D"/>
    <w:rsid w:val="00C02225"/>
    <w:rsid w:val="00C77D8E"/>
    <w:rsid w:val="00CB7924"/>
    <w:rsid w:val="00DE50BE"/>
    <w:rsid w:val="00E97748"/>
    <w:rsid w:val="00EB3DE1"/>
    <w:rsid w:val="00ED4E30"/>
    <w:rsid w:val="00FA73D7"/>
    <w:rsid w:val="00FF4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3DF247"/>
  <w15:chartTrackingRefBased/>
  <w15:docId w15:val="{52BE8B30-772D-C049-9932-20EAE30D2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199"/>
    <w:pPr>
      <w:spacing w:line="360" w:lineRule="auto"/>
    </w:pPr>
    <w:rPr>
      <w:rFonts w:ascii="Times New Roman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61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4E3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4E30"/>
    <w:rPr>
      <w:rFonts w:ascii="Times New Roman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D4E3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E30"/>
    <w:rPr>
      <w:rFonts w:ascii="Times New Roman" w:hAnsi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li</dc:creator>
  <cp:keywords/>
  <dc:description/>
  <cp:lastModifiedBy>Ibrahim Ali</cp:lastModifiedBy>
  <cp:revision>2</cp:revision>
  <dcterms:created xsi:type="dcterms:W3CDTF">2021-02-18T21:33:00Z</dcterms:created>
  <dcterms:modified xsi:type="dcterms:W3CDTF">2021-02-18T21:33:00Z</dcterms:modified>
</cp:coreProperties>
</file>